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C228C" w14:textId="7D872170" w:rsidR="00B05967" w:rsidRPr="002603A6" w:rsidRDefault="00B05967" w:rsidP="002603A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ournal: Pituitary</w:t>
      </w:r>
    </w:p>
    <w:p w14:paraId="48C55DCE" w14:textId="441AD0AE" w:rsidR="00B05967" w:rsidRPr="002603A6" w:rsidRDefault="00B05967" w:rsidP="002603A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: A Core Outcome Set for Pituitary Surgery Research: An International Delphi Consensus Study</w:t>
      </w:r>
    </w:p>
    <w:p w14:paraId="3079783B" w14:textId="53C47AF3" w:rsidR="00B05967" w:rsidRDefault="00B05967" w:rsidP="002603A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Alexandra Valetopoulou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Nicola Newall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Danyal Z Khan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Anouk Borg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, Pierre M G Bouloux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Fion Bremner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Michael Buchfelder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Simon Cudlip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Neil Dorward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William M Drake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Juan C Fernandez-Miranda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603A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Maria Fleseriu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Mathew Geltzeiler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Joy Ginn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Mark Gurnell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Steve Harris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2603A6">
        <w:rPr>
          <w:rFonts w:ascii="Times New Roman" w:hAnsi="Times New Roman" w:cs="Times New Roman"/>
          <w:sz w:val="20"/>
          <w:szCs w:val="20"/>
        </w:rPr>
        <w:t xml:space="preserve"> 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Zane Jaunmuktane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Márta Korbonits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Michael Kosmin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Olympia Koulouri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Hugo Layard Horsfall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Adam N Mamelak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1 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Richard Mannion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Pat McBride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Ann I McCormack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Shlomo Melmed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Katherine A Miszkiel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Gerald Raverot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3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Thomas Santarius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Theodore H Schwartz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4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Inma Serrano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Gabriel Zada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5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*Stephanie E Baldeweg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*Hani J Marcus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2603A6">
        <w:rPr>
          <w:rStyle w:val="CommentReference"/>
          <w:rFonts w:ascii="Times New Roman" w:hAnsi="Times New Roman" w:cs="Times New Roman"/>
          <w:sz w:val="20"/>
          <w:szCs w:val="20"/>
        </w:rPr>
        <w:t>,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*Angelos G Kolias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, on behalf of the PitCOP Collaborators**</w:t>
      </w:r>
    </w:p>
    <w:p w14:paraId="296CC025" w14:textId="77777777" w:rsidR="002603A6" w:rsidRPr="002603A6" w:rsidRDefault="002603A6" w:rsidP="002603A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0642FB" w14:textId="77777777" w:rsidR="00B05967" w:rsidRPr="002603A6" w:rsidRDefault="00B05967" w:rsidP="002603A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National Hospital for Neurology and Neurosurgery, London, United Kingdom</w:t>
      </w:r>
    </w:p>
    <w:p w14:paraId="6E445EF6" w14:textId="77777777" w:rsidR="00B05967" w:rsidRPr="002603A6" w:rsidRDefault="00B05967" w:rsidP="002603A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Hawkes Institute, Department of Computer Science, University College London, United</w:t>
      </w:r>
    </w:p>
    <w:p w14:paraId="4FFC0405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ingdom</w:t>
      </w:r>
    </w:p>
    <w:p w14:paraId="12330903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University College London Hospitals NHS Foundation Trust, London, United Kingdom</w:t>
      </w:r>
    </w:p>
    <w:p w14:paraId="4AED7FB9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niversity Hospital Erlangen, Erlangen, Germany</w:t>
      </w:r>
    </w:p>
    <w:p w14:paraId="1449A890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xford University Hospitals NHS Foundation Trust, Oxford, United Kingdom</w:t>
      </w:r>
    </w:p>
    <w:p w14:paraId="68D4534F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ts and The London School of Medicine, Queen Mary University of London, London, United     Kingdom</w:t>
      </w:r>
    </w:p>
    <w:p w14:paraId="348CE3FA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anford University School of Medicine, 213 Quarry Road, Palo Alto, USA</w:t>
      </w:r>
    </w:p>
    <w:p w14:paraId="1C12C557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regon Health &amp; Science University, Portland, USA</w:t>
      </w:r>
    </w:p>
    <w:p w14:paraId="17295414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9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Pituitary Foundation, United Kingdom</w:t>
      </w:r>
    </w:p>
    <w:p w14:paraId="278B42F5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Addenbrooke’s Hospital and University of Cambridge, Cambridge, UK</w:t>
      </w:r>
    </w:p>
    <w:p w14:paraId="2494739E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Cedars-Sinai Medical Center, Los Angeles, CA, United States</w:t>
      </w:r>
    </w:p>
    <w:p w14:paraId="6E243A3B" w14:textId="77777777" w:rsidR="00B05967" w:rsidRPr="002603A6" w:rsidRDefault="00B05967" w:rsidP="002603A6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St Vincent's Hospital Sydney, Sydney, NSW, Australia</w:t>
      </w:r>
    </w:p>
    <w:p w14:paraId="7EDACE5C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3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partment of Endocrinology, French Reference Center for Rare Pituitary Diseases HYPO, Hospices Civils de Lyon, France</w:t>
      </w:r>
    </w:p>
    <w:p w14:paraId="2B2B930A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4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ill Cornell Medical College, New York, NY, USA</w:t>
      </w:r>
    </w:p>
    <w:p w14:paraId="41B4A499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5</w:t>
      </w:r>
      <w:r w:rsidRPr="002603A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eck School of Medicine, University of Southern California, Los Angeles, CA, USA.</w:t>
      </w:r>
    </w:p>
    <w:p w14:paraId="4A1B63BD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7CE218E" w14:textId="77777777" w:rsidR="00B05967" w:rsidRPr="002603A6" w:rsidRDefault="00B05967" w:rsidP="002603A6">
      <w:pPr>
        <w:shd w:val="clear" w:color="auto" w:fill="FFFFFF"/>
        <w:spacing w:line="24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3A6">
        <w:rPr>
          <w:rFonts w:ascii="Times New Roman" w:hAnsi="Times New Roman" w:cs="Times New Roman"/>
          <w:color w:val="000000" w:themeColor="text1"/>
          <w:sz w:val="20"/>
          <w:szCs w:val="20"/>
        </w:rPr>
        <w:t>*Joint senior authors.</w:t>
      </w:r>
    </w:p>
    <w:p w14:paraId="59E9FA88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03A6">
        <w:rPr>
          <w:rFonts w:ascii="Times New Roman" w:hAnsi="Times New Roman" w:cs="Times New Roman"/>
          <w:color w:val="000000"/>
          <w:sz w:val="20"/>
          <w:szCs w:val="20"/>
        </w:rPr>
        <w:t>**</w:t>
      </w:r>
      <w:r w:rsidRPr="002603A6">
        <w:rPr>
          <w:rFonts w:ascii="Times New Roman" w:hAnsi="Times New Roman" w:cs="Times New Roman"/>
          <w:sz w:val="20"/>
          <w:szCs w:val="20"/>
        </w:rPr>
        <w:t xml:space="preserve"> PitCOP Collaborators are listed in the Acknowledgments section.</w:t>
      </w:r>
    </w:p>
    <w:p w14:paraId="003D2B39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AFC7D4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03A6">
        <w:rPr>
          <w:rFonts w:ascii="Times New Roman" w:hAnsi="Times New Roman" w:cs="Times New Roman"/>
          <w:sz w:val="20"/>
          <w:szCs w:val="20"/>
        </w:rPr>
        <w:t>Corresponding Author: Alexandra Valetopoulou</w:t>
      </w:r>
    </w:p>
    <w:p w14:paraId="0391EA9C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03A6">
        <w:rPr>
          <w:rFonts w:ascii="Times New Roman" w:hAnsi="Times New Roman" w:cs="Times New Roman"/>
          <w:sz w:val="20"/>
          <w:szCs w:val="20"/>
        </w:rPr>
        <w:t xml:space="preserve">Corresponding Author’s email address: </w:t>
      </w:r>
      <w:hyperlink r:id="rId4" w:history="1">
        <w:r w:rsidRPr="002603A6">
          <w:rPr>
            <w:rStyle w:val="Hyperlink"/>
            <w:rFonts w:ascii="Times New Roman" w:hAnsi="Times New Roman" w:cs="Times New Roman"/>
            <w:sz w:val="20"/>
            <w:szCs w:val="20"/>
          </w:rPr>
          <w:t>alexandra.valetopoulou@gmail.com</w:t>
        </w:r>
      </w:hyperlink>
      <w:r w:rsidRPr="002603A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E21554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6F58E2E6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400571EA" w14:textId="77777777" w:rsidR="00B05967" w:rsidRPr="002603A6" w:rsidRDefault="00B05967" w:rsidP="002603A6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2603A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1D29B1CD" w14:textId="77777777" w:rsidR="00B05967" w:rsidRDefault="00B05967" w:rsidP="002603A6">
      <w:pPr>
        <w:pStyle w:val="NormalWeb"/>
        <w:rPr>
          <w:b/>
          <w:bCs/>
          <w:color w:val="000000"/>
          <w:sz w:val="20"/>
          <w:szCs w:val="20"/>
          <w:shd w:val="clear" w:color="auto" w:fill="FCFCFC"/>
        </w:rPr>
      </w:pPr>
    </w:p>
    <w:p w14:paraId="389712FB" w14:textId="77777777" w:rsidR="002603A6" w:rsidRPr="002603A6" w:rsidRDefault="002603A6" w:rsidP="002603A6">
      <w:pPr>
        <w:pStyle w:val="NormalWeb"/>
        <w:rPr>
          <w:b/>
          <w:bCs/>
          <w:color w:val="000000"/>
          <w:sz w:val="20"/>
          <w:szCs w:val="20"/>
          <w:shd w:val="clear" w:color="auto" w:fill="FCFCFC"/>
        </w:rPr>
      </w:pPr>
    </w:p>
    <w:p w14:paraId="100C5BCA" w14:textId="1ACF48D4" w:rsidR="00B05967" w:rsidRPr="002603A6" w:rsidRDefault="00B05967" w:rsidP="002603A6">
      <w:pPr>
        <w:pStyle w:val="NormalWeb"/>
        <w:rPr>
          <w:b/>
          <w:bCs/>
          <w:color w:val="000000"/>
          <w:sz w:val="20"/>
          <w:szCs w:val="20"/>
          <w:shd w:val="clear" w:color="auto" w:fill="FCFCFC"/>
        </w:rPr>
      </w:pPr>
      <w:r w:rsidRPr="002603A6">
        <w:rPr>
          <w:b/>
          <w:bCs/>
          <w:color w:val="000000"/>
          <w:sz w:val="20"/>
          <w:szCs w:val="20"/>
          <w:shd w:val="clear" w:color="auto" w:fill="FCFCFC"/>
        </w:rPr>
        <w:lastRenderedPageBreak/>
        <w:t xml:space="preserve">Supplementary Information 5: </w:t>
      </w:r>
      <w:r w:rsidRPr="002603A6">
        <w:rPr>
          <w:b/>
          <w:bCs/>
          <w:color w:val="000000" w:themeColor="text1"/>
          <w:sz w:val="20"/>
          <w:szCs w:val="20"/>
        </w:rPr>
        <w:t xml:space="preserve">Round two outcome ratings </w:t>
      </w:r>
    </w:p>
    <w:tbl>
      <w:tblPr>
        <w:tblpPr w:leftFromText="180" w:rightFromText="180" w:vertAnchor="text" w:horzAnchor="margin" w:tblpY="148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1"/>
        <w:gridCol w:w="3131"/>
        <w:gridCol w:w="1131"/>
        <w:gridCol w:w="993"/>
        <w:gridCol w:w="1134"/>
      </w:tblGrid>
      <w:tr w:rsidR="00B05967" w:rsidRPr="002603A6" w14:paraId="3A1AD5DB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nil"/>
            </w:tcBorders>
            <w:vAlign w:val="center"/>
          </w:tcPr>
          <w:p w14:paraId="79539C2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999C6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313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192A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6C33E0D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vice users (n=42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D457F9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Ps (n=45)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E3C4B2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87)</w:t>
            </w:r>
          </w:p>
        </w:tc>
      </w:tr>
      <w:tr w:rsidR="00B05967" w:rsidRPr="002603A6" w14:paraId="0834EC2B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328AF41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17C420A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A24926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single" w:sz="18" w:space="0" w:color="auto"/>
            </w:tcBorders>
            <w:vAlign w:val="center"/>
          </w:tcPr>
          <w:p w14:paraId="4810A7E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205E46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7718A9B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="00B05967" w:rsidRPr="002603A6" w14:paraId="45C52A50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154D0C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D9A9F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ical outcomes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259925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arterial injury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vAlign w:val="center"/>
          </w:tcPr>
          <w:p w14:paraId="414FDCE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25-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2FD9BCA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4F27D28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5E92A22B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37F516A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5072EB7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3C03C8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erative cerebrospinal fluid leak</w:t>
            </w:r>
          </w:p>
        </w:tc>
        <w:tc>
          <w:tcPr>
            <w:tcW w:w="1131" w:type="dxa"/>
            <w:vAlign w:val="center"/>
          </w:tcPr>
          <w:p w14:paraId="60DECA0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5DF9573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193CFA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0AF97AF6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3A643DAA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329E67C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vAlign w:val="center"/>
            <w:hideMark/>
          </w:tcPr>
          <w:p w14:paraId="01FFAF3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 (including meningitis)</w:t>
            </w:r>
          </w:p>
        </w:tc>
        <w:tc>
          <w:tcPr>
            <w:tcW w:w="1131" w:type="dxa"/>
            <w:vAlign w:val="center"/>
          </w:tcPr>
          <w:p w14:paraId="48F1586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6DD91A3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CCFCD0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7E5CD238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1FEED4A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2862029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309F32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taxis requiring intervention</w:t>
            </w:r>
          </w:p>
        </w:tc>
        <w:tc>
          <w:tcPr>
            <w:tcW w:w="1131" w:type="dxa"/>
            <w:vAlign w:val="center"/>
          </w:tcPr>
          <w:p w14:paraId="3FC1337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993" w:type="dxa"/>
            <w:vAlign w:val="center"/>
          </w:tcPr>
          <w:p w14:paraId="71E1684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F6B31A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.75)</w:t>
            </w:r>
          </w:p>
        </w:tc>
      </w:tr>
      <w:tr w:rsidR="00B05967" w:rsidRPr="002603A6" w14:paraId="53918687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49F9A69A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0979505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vAlign w:val="center"/>
            <w:hideMark/>
          </w:tcPr>
          <w:p w14:paraId="0E0AFC4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ction cavity haematoma requiring intervention</w:t>
            </w:r>
          </w:p>
        </w:tc>
        <w:tc>
          <w:tcPr>
            <w:tcW w:w="1131" w:type="dxa"/>
            <w:vAlign w:val="center"/>
          </w:tcPr>
          <w:p w14:paraId="567C38B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993" w:type="dxa"/>
            <w:vAlign w:val="center"/>
          </w:tcPr>
          <w:p w14:paraId="7699461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1227FE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25-5)</w:t>
            </w:r>
          </w:p>
        </w:tc>
      </w:tr>
      <w:tr w:rsidR="00B05967" w:rsidRPr="002603A6" w14:paraId="67301C3C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10E2B92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64E57A9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29CA48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nt of resection</w:t>
            </w:r>
          </w:p>
        </w:tc>
        <w:tc>
          <w:tcPr>
            <w:tcW w:w="1131" w:type="dxa"/>
            <w:vAlign w:val="center"/>
          </w:tcPr>
          <w:p w14:paraId="5E60DFA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25-5)</w:t>
            </w:r>
          </w:p>
        </w:tc>
        <w:tc>
          <w:tcPr>
            <w:tcW w:w="993" w:type="dxa"/>
            <w:vAlign w:val="center"/>
          </w:tcPr>
          <w:p w14:paraId="4570F93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A165E6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16663D19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3BB817F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207B52D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vAlign w:val="center"/>
            <w:hideMark/>
          </w:tcPr>
          <w:p w14:paraId="3625D73A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urrent disease</w:t>
            </w:r>
          </w:p>
        </w:tc>
        <w:tc>
          <w:tcPr>
            <w:tcW w:w="1131" w:type="dxa"/>
            <w:vAlign w:val="center"/>
          </w:tcPr>
          <w:p w14:paraId="64BE8CB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7D29D8C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6DDA8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194184D6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6B42B4C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791F430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F5BA86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131" w:type="dxa"/>
            <w:vAlign w:val="center"/>
          </w:tcPr>
          <w:p w14:paraId="3A5771A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47B0A48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A5C9F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25-5)</w:t>
            </w:r>
          </w:p>
        </w:tc>
      </w:tr>
      <w:tr w:rsidR="00B05967" w:rsidRPr="002603A6" w14:paraId="1744B99B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0191CE8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51ABC64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E2CAC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additional surgical intervention (e.g. lumbar drain)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vAlign w:val="center"/>
          </w:tcPr>
          <w:p w14:paraId="288A9EB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68F8C66C" w14:textId="77777777" w:rsidR="00B05967" w:rsidRPr="002603A6" w:rsidRDefault="00B05967" w:rsidP="002603A6">
            <w:pPr>
              <w:tabs>
                <w:tab w:val="left" w:pos="4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2AE1108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</w:tr>
      <w:tr w:rsidR="00B05967" w:rsidRPr="002603A6" w14:paraId="43FA62A3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291349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79C6BE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sal outcomes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6E4B3A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vAlign w:val="center"/>
          </w:tcPr>
          <w:p w14:paraId="2ECD81C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1CF8CD9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0FF4F8D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</w:tr>
      <w:tr w:rsidR="00B05967" w:rsidRPr="002603A6" w14:paraId="423C5C2C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77A6D29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</w:tcBorders>
            <w:vAlign w:val="center"/>
            <w:hideMark/>
          </w:tcPr>
          <w:p w14:paraId="55E9E0B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vAlign w:val="center"/>
            <w:hideMark/>
          </w:tcPr>
          <w:p w14:paraId="085EC20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discharge</w:t>
            </w:r>
          </w:p>
        </w:tc>
        <w:tc>
          <w:tcPr>
            <w:tcW w:w="1131" w:type="dxa"/>
            <w:vAlign w:val="center"/>
          </w:tcPr>
          <w:p w14:paraId="3646F99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993" w:type="dxa"/>
            <w:vAlign w:val="center"/>
          </w:tcPr>
          <w:p w14:paraId="5BE2B8C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-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3D8763A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</w:tr>
      <w:tr w:rsidR="00B05967" w:rsidRPr="002603A6" w14:paraId="5A5BDAAA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20A8DA4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</w:tcBorders>
            <w:vAlign w:val="center"/>
            <w:hideMark/>
          </w:tcPr>
          <w:p w14:paraId="08CB9F6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6AF0DA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sense of smell/taste</w:t>
            </w:r>
          </w:p>
        </w:tc>
        <w:tc>
          <w:tcPr>
            <w:tcW w:w="1131" w:type="dxa"/>
            <w:vAlign w:val="center"/>
          </w:tcPr>
          <w:p w14:paraId="04ACAF3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3" w:type="dxa"/>
            <w:vAlign w:val="center"/>
          </w:tcPr>
          <w:p w14:paraId="6FC9C29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A3BFCB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05967" w:rsidRPr="002603A6" w14:paraId="0551D4D8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10E09D3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</w:tcBorders>
            <w:vAlign w:val="center"/>
            <w:hideMark/>
          </w:tcPr>
          <w:p w14:paraId="13FB878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B29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6AF10F7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25-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CEAF0D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1C26532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05967" w:rsidRPr="002603A6" w14:paraId="0BA33354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2F5F20B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F77A3F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DA022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s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vAlign w:val="center"/>
          </w:tcPr>
          <w:p w14:paraId="5590D69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30859C4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10C90A7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05967" w:rsidRPr="002603A6" w14:paraId="380B3769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0EF4C48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25476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hthalmic outcomes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431807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acuity improvement/deterioration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vAlign w:val="center"/>
          </w:tcPr>
          <w:p w14:paraId="6A19BEE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78BD78C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17D095B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517B3506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2159930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046981B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EA299C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fields improvement/deterioration</w:t>
            </w:r>
          </w:p>
        </w:tc>
        <w:tc>
          <w:tcPr>
            <w:tcW w:w="1131" w:type="dxa"/>
            <w:vAlign w:val="center"/>
          </w:tcPr>
          <w:p w14:paraId="1EF2660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543FC76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DD14CC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57B95317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7EAE12F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771BCF7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0F2509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ur vision improvement/deterioration</w:t>
            </w:r>
          </w:p>
        </w:tc>
        <w:tc>
          <w:tcPr>
            <w:tcW w:w="1131" w:type="dxa"/>
            <w:vAlign w:val="center"/>
          </w:tcPr>
          <w:p w14:paraId="6B09596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993" w:type="dxa"/>
            <w:vAlign w:val="center"/>
          </w:tcPr>
          <w:p w14:paraId="60B8EF3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1BDC19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</w:tr>
      <w:tr w:rsidR="00B05967" w:rsidRPr="002603A6" w14:paraId="31553DE5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7BB575E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7B78922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vAlign w:val="center"/>
            <w:hideMark/>
          </w:tcPr>
          <w:p w14:paraId="5B8CCD3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lopia</w:t>
            </w:r>
          </w:p>
        </w:tc>
        <w:tc>
          <w:tcPr>
            <w:tcW w:w="1131" w:type="dxa"/>
            <w:vAlign w:val="center"/>
          </w:tcPr>
          <w:p w14:paraId="43A8D2F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3" w:type="dxa"/>
            <w:vAlign w:val="center"/>
          </w:tcPr>
          <w:p w14:paraId="3EB1A1A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9424D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05967" w:rsidRPr="002603A6" w14:paraId="26140169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2E34371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2432FA8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2C0C55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c disc grading</w:t>
            </w:r>
          </w:p>
        </w:tc>
        <w:tc>
          <w:tcPr>
            <w:tcW w:w="1131" w:type="dxa"/>
            <w:vAlign w:val="center"/>
          </w:tcPr>
          <w:p w14:paraId="4860317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993" w:type="dxa"/>
            <w:vAlign w:val="center"/>
          </w:tcPr>
          <w:p w14:paraId="2D5764C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CC2BE8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</w:tr>
      <w:tr w:rsidR="00B05967" w:rsidRPr="002603A6" w14:paraId="20107618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886CDB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168FDF7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7DCD1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cal coherence tomography (OCT) metrics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vAlign w:val="center"/>
          </w:tcPr>
          <w:p w14:paraId="7D3125B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6181F40A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517C13C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</w:tr>
      <w:tr w:rsidR="00B05967" w:rsidRPr="002603A6" w14:paraId="6D17C546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328F294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930136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crine outcomes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464A17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ypopituitarism following surgery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vAlign w:val="center"/>
          </w:tcPr>
          <w:p w14:paraId="23925C2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40E5C71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4A139A6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41EBA42D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43F7F66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AB5B84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86C096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y of pituitary function post-operatively</w:t>
            </w:r>
          </w:p>
        </w:tc>
        <w:tc>
          <w:tcPr>
            <w:tcW w:w="1131" w:type="dxa"/>
            <w:vAlign w:val="center"/>
          </w:tcPr>
          <w:p w14:paraId="73B0E34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640BB2C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FD60E3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13443219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0806308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080B79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1510AC3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erative dysnatraemia</w:t>
            </w:r>
          </w:p>
        </w:tc>
        <w:tc>
          <w:tcPr>
            <w:tcW w:w="1131" w:type="dxa"/>
            <w:vAlign w:val="center"/>
          </w:tcPr>
          <w:p w14:paraId="3BABC46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3" w:type="dxa"/>
            <w:vAlign w:val="center"/>
          </w:tcPr>
          <w:p w14:paraId="47995D2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5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197AFE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05967" w:rsidRPr="002603A6" w14:paraId="4FFC8DF3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3A42A24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5761C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184F7BD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ission (functioning adenomas)</w:t>
            </w:r>
          </w:p>
        </w:tc>
        <w:tc>
          <w:tcPr>
            <w:tcW w:w="1131" w:type="dxa"/>
            <w:vAlign w:val="center"/>
          </w:tcPr>
          <w:p w14:paraId="3C4ED1C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36D3987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E8DC64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</w:tr>
      <w:tr w:rsidR="00B05967" w:rsidRPr="002603A6" w14:paraId="56FC1EA1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26DE7C5E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5FAD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of life and psychological outcomes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D85CC8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usual activities of daily living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vAlign w:val="center"/>
          </w:tcPr>
          <w:p w14:paraId="5103FB2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20C71C8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119D34B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5B219420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212FF1A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4755CA5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vAlign w:val="center"/>
            <w:hideMark/>
          </w:tcPr>
          <w:p w14:paraId="413F3F9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mobility</w:t>
            </w:r>
          </w:p>
        </w:tc>
        <w:tc>
          <w:tcPr>
            <w:tcW w:w="1131" w:type="dxa"/>
            <w:vAlign w:val="center"/>
          </w:tcPr>
          <w:p w14:paraId="32769C1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3" w:type="dxa"/>
            <w:vAlign w:val="center"/>
          </w:tcPr>
          <w:p w14:paraId="0B4E958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CAB22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05967" w:rsidRPr="002603A6" w14:paraId="0EEE46FA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323C898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5775148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1A23F8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or Discomfort</w:t>
            </w:r>
          </w:p>
        </w:tc>
        <w:tc>
          <w:tcPr>
            <w:tcW w:w="1131" w:type="dxa"/>
            <w:vAlign w:val="center"/>
          </w:tcPr>
          <w:p w14:paraId="086B59B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195D5BC8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5-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D96D82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05967" w:rsidRPr="002603A6" w14:paraId="48FC88A4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</w:tcBorders>
            <w:vAlign w:val="center"/>
          </w:tcPr>
          <w:p w14:paraId="6625A84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4DB4B1B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813574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mental health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907504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vAlign w:val="center"/>
          </w:tcPr>
          <w:p w14:paraId="789F6A5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BF6E7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05967" w:rsidRPr="002603A6" w14:paraId="033F25DC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1B12E02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3E2D490D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584340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urn to work/studies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718CBA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6D4AE5D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6D5F7CA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05967" w:rsidRPr="002603A6" w14:paraId="6D0A94EC" w14:textId="77777777" w:rsidTr="002A7624">
        <w:trPr>
          <w:trHeight w:val="320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289C2C2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5EB93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hort-term outcomes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D3B1B01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F87BC7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.7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15562FE6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5-5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2678380A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05967" w:rsidRPr="002603A6" w14:paraId="4826FA89" w14:textId="77777777" w:rsidTr="002A7624">
        <w:trPr>
          <w:trHeight w:val="320"/>
        </w:trPr>
        <w:tc>
          <w:tcPr>
            <w:tcW w:w="1271" w:type="dxa"/>
            <w:vMerge/>
            <w:tcBorders>
              <w:left w:val="nil"/>
              <w:bottom w:val="nil"/>
            </w:tcBorders>
            <w:vAlign w:val="center"/>
          </w:tcPr>
          <w:p w14:paraId="4A0011E7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  <w:hideMark/>
          </w:tcPr>
          <w:p w14:paraId="7FBBA19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33BD9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-admission (within 30 days of operation, including the indication)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7FCC3C9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6EFDAD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7AAC899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1B4EBCEE" w14:textId="77777777" w:rsidTr="002A7624">
        <w:trPr>
          <w:trHeight w:val="502"/>
        </w:trPr>
        <w:tc>
          <w:tcPr>
            <w:tcW w:w="1271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1A6638B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A308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ed for additional treatment</w:t>
            </w:r>
          </w:p>
        </w:tc>
        <w:tc>
          <w:tcPr>
            <w:tcW w:w="3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C455EE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re-operation (including the indication e.g. residual, re-growth)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C576B6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70C16A25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  <w:vAlign w:val="center"/>
          </w:tcPr>
          <w:p w14:paraId="4712122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05967" w:rsidRPr="002603A6" w14:paraId="046183E2" w14:textId="77777777" w:rsidTr="002A7624">
        <w:trPr>
          <w:trHeight w:val="145"/>
        </w:trPr>
        <w:tc>
          <w:tcPr>
            <w:tcW w:w="1271" w:type="dxa"/>
            <w:vMerge/>
            <w:tcBorders>
              <w:left w:val="nil"/>
              <w:bottom w:val="nil"/>
            </w:tcBorders>
            <w:vAlign w:val="center"/>
          </w:tcPr>
          <w:p w14:paraId="36B2C5BC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  <w:hideMark/>
          </w:tcPr>
          <w:p w14:paraId="03589DE2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AD9FBF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radiotherapy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  <w:vAlign w:val="center"/>
          </w:tcPr>
          <w:p w14:paraId="14D64884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BA8B99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2E55E5B" w14:textId="77777777" w:rsidR="00B05967" w:rsidRPr="002603A6" w:rsidRDefault="00B05967" w:rsidP="002603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</w:tr>
    </w:tbl>
    <w:p w14:paraId="62722AB2" w14:textId="77777777" w:rsidR="00F03A9C" w:rsidRPr="002603A6" w:rsidRDefault="00F03A9C" w:rsidP="002603A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F03A9C" w:rsidRPr="00260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67"/>
    <w:rsid w:val="00175854"/>
    <w:rsid w:val="002603A6"/>
    <w:rsid w:val="004458BE"/>
    <w:rsid w:val="00870A56"/>
    <w:rsid w:val="00B05967"/>
    <w:rsid w:val="00B955A7"/>
    <w:rsid w:val="00EC71EA"/>
    <w:rsid w:val="00F0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327FF"/>
  <w15:chartTrackingRefBased/>
  <w15:docId w15:val="{88A69B0C-3D25-3E44-AFC2-1DCDFA6B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9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9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9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9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96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05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0596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596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xandra.valetopoulo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aletopoulou</dc:creator>
  <cp:keywords/>
  <dc:description/>
  <cp:lastModifiedBy>Alexandra Valetopoulou</cp:lastModifiedBy>
  <cp:revision>2</cp:revision>
  <dcterms:created xsi:type="dcterms:W3CDTF">2025-05-23T14:25:00Z</dcterms:created>
  <dcterms:modified xsi:type="dcterms:W3CDTF">2025-05-23T14:49:00Z</dcterms:modified>
</cp:coreProperties>
</file>